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9E14F" w14:textId="77777777" w:rsidR="00D179FC" w:rsidRPr="002C4DD8" w:rsidRDefault="00D179FC" w:rsidP="00D179FC">
      <w:pPr>
        <w:pStyle w:val="CommentText"/>
        <w:spacing w:before="100" w:beforeAutospacing="1" w:after="100" w:afterAutospacing="1" w:line="360" w:lineRule="auto"/>
        <w:contextualSpacing/>
        <w:rPr>
          <w:sz w:val="22"/>
          <w:szCs w:val="22"/>
        </w:rPr>
      </w:pPr>
      <w:r w:rsidRPr="002C4DD8">
        <w:rPr>
          <w:sz w:val="22"/>
          <w:szCs w:val="22"/>
        </w:rPr>
        <w:t>Figure 2. Study Quality Analysis Using the Newcastle-Ottawa Quality Assessment Scale</w:t>
      </w:r>
    </w:p>
    <w:p w14:paraId="4A353D5C" w14:textId="77777777" w:rsidR="00D179FC" w:rsidRPr="002C4DD8" w:rsidRDefault="00D179FC" w:rsidP="00D179FC">
      <w:pPr>
        <w:pStyle w:val="CommentText"/>
        <w:spacing w:before="100" w:beforeAutospacing="1" w:after="100" w:afterAutospacing="1" w:line="360" w:lineRule="auto"/>
        <w:contextualSpacing/>
        <w:rPr>
          <w:sz w:val="22"/>
          <w:szCs w:val="22"/>
        </w:rPr>
      </w:pPr>
      <w:r w:rsidRPr="002C4DD8">
        <w:rPr>
          <w:noProof/>
          <w:sz w:val="22"/>
          <w:szCs w:val="22"/>
        </w:rPr>
        <w:drawing>
          <wp:inline distT="0" distB="0" distL="0" distR="0" wp14:anchorId="7CC08F87" wp14:editId="024F354B">
            <wp:extent cx="5731510" cy="5502275"/>
            <wp:effectExtent l="0" t="0" r="0" b="0"/>
            <wp:docPr id="2051865604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865604" name="Picture 1" descr="A graph of a bar char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0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FCBF6" w14:textId="77777777" w:rsidR="00D179FC" w:rsidRPr="002C4DD8" w:rsidRDefault="00D179FC" w:rsidP="00D179FC">
      <w:pPr>
        <w:spacing w:before="100" w:beforeAutospacing="1" w:after="100" w:afterAutospacing="1" w:line="360" w:lineRule="auto"/>
        <w:contextualSpacing/>
        <w:rPr>
          <w:rFonts w:eastAsiaTheme="minorEastAsia"/>
          <w:sz w:val="22"/>
          <w:szCs w:val="22"/>
          <w:lang w:eastAsia="zh-CN"/>
        </w:rPr>
      </w:pPr>
      <w:r w:rsidRPr="002C4DD8">
        <w:rPr>
          <w:rFonts w:eastAsiaTheme="minorEastAsia"/>
          <w:i/>
          <w:iCs/>
          <w:sz w:val="22"/>
          <w:szCs w:val="22"/>
          <w:lang w:eastAsia="zh-CN"/>
        </w:rPr>
        <w:t>Note</w:t>
      </w:r>
      <w:r w:rsidRPr="002C4DD8">
        <w:rPr>
          <w:rFonts w:eastAsiaTheme="minorEastAsia"/>
          <w:sz w:val="22"/>
          <w:szCs w:val="22"/>
          <w:lang w:eastAsia="zh-CN"/>
        </w:rPr>
        <w:t>. The column colours represent the study's overall risk of bias across the domains of Selection, Comparability, and Outcomes: (</w:t>
      </w:r>
      <w:proofErr w:type="spellStart"/>
      <w:r w:rsidRPr="002C4DD8">
        <w:rPr>
          <w:rFonts w:eastAsiaTheme="minorEastAsia"/>
          <w:sz w:val="22"/>
          <w:szCs w:val="22"/>
          <w:lang w:eastAsia="zh-CN"/>
        </w:rPr>
        <w:t>i</w:t>
      </w:r>
      <w:proofErr w:type="spellEnd"/>
      <w:r w:rsidRPr="002C4DD8">
        <w:rPr>
          <w:rFonts w:eastAsiaTheme="minorEastAsia"/>
          <w:sz w:val="22"/>
          <w:szCs w:val="22"/>
          <w:lang w:eastAsia="zh-CN"/>
        </w:rPr>
        <w:t xml:space="preserve">) red indicates high risk of bias, (ii) yellow indicates medium or unclear risk of bias, and (iii) green indicates low risk of bias. The adjusted thresholds for converting the Newcastle-Ottawa scales to AHRQ standards are based on the percentage of stars achieved: Selection is rated as good (≥ 75%), fair (50-74%), or poor (&lt; 50%); Comparability is rated as good (100%), fair (50%) or poor (0%); Outcome is rated as good (≥ 67%), fair (33-66%), or poor (&lt; 33%). </w:t>
      </w:r>
    </w:p>
    <w:p w14:paraId="4D68EC5C" w14:textId="77777777" w:rsidR="00021BCB" w:rsidRDefault="00021BCB"/>
    <w:sectPr w:rsidR="00021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9FC"/>
    <w:rsid w:val="00001271"/>
    <w:rsid w:val="000118B4"/>
    <w:rsid w:val="00021BCB"/>
    <w:rsid w:val="00021F95"/>
    <w:rsid w:val="000329F1"/>
    <w:rsid w:val="00037D32"/>
    <w:rsid w:val="000720FA"/>
    <w:rsid w:val="0008246E"/>
    <w:rsid w:val="000900D4"/>
    <w:rsid w:val="000A50BB"/>
    <w:rsid w:val="000C3791"/>
    <w:rsid w:val="00111AB1"/>
    <w:rsid w:val="00121859"/>
    <w:rsid w:val="0012275B"/>
    <w:rsid w:val="0013186C"/>
    <w:rsid w:val="00142474"/>
    <w:rsid w:val="00144759"/>
    <w:rsid w:val="00162A67"/>
    <w:rsid w:val="00167DB0"/>
    <w:rsid w:val="00177AC9"/>
    <w:rsid w:val="001810AE"/>
    <w:rsid w:val="00183724"/>
    <w:rsid w:val="001A3B76"/>
    <w:rsid w:val="00200C9E"/>
    <w:rsid w:val="00237DF5"/>
    <w:rsid w:val="00260D9D"/>
    <w:rsid w:val="002734F0"/>
    <w:rsid w:val="002749F9"/>
    <w:rsid w:val="00275BB0"/>
    <w:rsid w:val="002932B6"/>
    <w:rsid w:val="002A467E"/>
    <w:rsid w:val="002B398D"/>
    <w:rsid w:val="002B4CCF"/>
    <w:rsid w:val="002E0EAB"/>
    <w:rsid w:val="002E32A9"/>
    <w:rsid w:val="002E6970"/>
    <w:rsid w:val="002F5146"/>
    <w:rsid w:val="002F7AC7"/>
    <w:rsid w:val="00301766"/>
    <w:rsid w:val="00312CDE"/>
    <w:rsid w:val="003333DF"/>
    <w:rsid w:val="00356B5D"/>
    <w:rsid w:val="00362349"/>
    <w:rsid w:val="00383802"/>
    <w:rsid w:val="00394970"/>
    <w:rsid w:val="003A07BA"/>
    <w:rsid w:val="003E03E5"/>
    <w:rsid w:val="0043408E"/>
    <w:rsid w:val="00451A15"/>
    <w:rsid w:val="00465DB5"/>
    <w:rsid w:val="00466922"/>
    <w:rsid w:val="00474D31"/>
    <w:rsid w:val="00475F41"/>
    <w:rsid w:val="004929E3"/>
    <w:rsid w:val="004A593D"/>
    <w:rsid w:val="004C2505"/>
    <w:rsid w:val="004C3647"/>
    <w:rsid w:val="004C5A6D"/>
    <w:rsid w:val="004F1D23"/>
    <w:rsid w:val="00501097"/>
    <w:rsid w:val="00506EA0"/>
    <w:rsid w:val="0051217B"/>
    <w:rsid w:val="00526D53"/>
    <w:rsid w:val="00552F49"/>
    <w:rsid w:val="005637E7"/>
    <w:rsid w:val="005954C9"/>
    <w:rsid w:val="005A5F3A"/>
    <w:rsid w:val="005B5962"/>
    <w:rsid w:val="005C1BA6"/>
    <w:rsid w:val="005C3BCE"/>
    <w:rsid w:val="005C58A6"/>
    <w:rsid w:val="005C7D3D"/>
    <w:rsid w:val="005E25C5"/>
    <w:rsid w:val="006030C2"/>
    <w:rsid w:val="00612DB6"/>
    <w:rsid w:val="00621CDA"/>
    <w:rsid w:val="0063121B"/>
    <w:rsid w:val="006365B3"/>
    <w:rsid w:val="00647C9D"/>
    <w:rsid w:val="00650A63"/>
    <w:rsid w:val="0065231E"/>
    <w:rsid w:val="00655F9C"/>
    <w:rsid w:val="0066171D"/>
    <w:rsid w:val="0066797C"/>
    <w:rsid w:val="0068750B"/>
    <w:rsid w:val="006A5B21"/>
    <w:rsid w:val="006A77E3"/>
    <w:rsid w:val="0073492F"/>
    <w:rsid w:val="00742FC5"/>
    <w:rsid w:val="00774243"/>
    <w:rsid w:val="00794DFB"/>
    <w:rsid w:val="0079650A"/>
    <w:rsid w:val="007A0A15"/>
    <w:rsid w:val="007B2A28"/>
    <w:rsid w:val="007F0C4C"/>
    <w:rsid w:val="007F1E7D"/>
    <w:rsid w:val="007F206D"/>
    <w:rsid w:val="007F7B9B"/>
    <w:rsid w:val="00803EFB"/>
    <w:rsid w:val="00826E1F"/>
    <w:rsid w:val="0083013E"/>
    <w:rsid w:val="00873013"/>
    <w:rsid w:val="008736D8"/>
    <w:rsid w:val="008777C1"/>
    <w:rsid w:val="008A69A8"/>
    <w:rsid w:val="008D57DD"/>
    <w:rsid w:val="009149EE"/>
    <w:rsid w:val="00931F74"/>
    <w:rsid w:val="009340BC"/>
    <w:rsid w:val="009437EF"/>
    <w:rsid w:val="009516F2"/>
    <w:rsid w:val="0095525C"/>
    <w:rsid w:val="0095553F"/>
    <w:rsid w:val="00962EDB"/>
    <w:rsid w:val="009732CC"/>
    <w:rsid w:val="00997693"/>
    <w:rsid w:val="009A4828"/>
    <w:rsid w:val="009F1370"/>
    <w:rsid w:val="009F3FBA"/>
    <w:rsid w:val="00A026EC"/>
    <w:rsid w:val="00A04F52"/>
    <w:rsid w:val="00A12C03"/>
    <w:rsid w:val="00A26429"/>
    <w:rsid w:val="00A41E3B"/>
    <w:rsid w:val="00A55F5C"/>
    <w:rsid w:val="00A872D3"/>
    <w:rsid w:val="00A94731"/>
    <w:rsid w:val="00AC14F2"/>
    <w:rsid w:val="00AE019B"/>
    <w:rsid w:val="00B063D9"/>
    <w:rsid w:val="00B11024"/>
    <w:rsid w:val="00B21640"/>
    <w:rsid w:val="00B501E8"/>
    <w:rsid w:val="00B81E1D"/>
    <w:rsid w:val="00B84E5A"/>
    <w:rsid w:val="00BA13EF"/>
    <w:rsid w:val="00BA27D4"/>
    <w:rsid w:val="00BD058E"/>
    <w:rsid w:val="00BE138F"/>
    <w:rsid w:val="00BE74DB"/>
    <w:rsid w:val="00C042D7"/>
    <w:rsid w:val="00C04C03"/>
    <w:rsid w:val="00C10A94"/>
    <w:rsid w:val="00C17B97"/>
    <w:rsid w:val="00C2086B"/>
    <w:rsid w:val="00C33A2C"/>
    <w:rsid w:val="00C42891"/>
    <w:rsid w:val="00C42E0C"/>
    <w:rsid w:val="00C55B0C"/>
    <w:rsid w:val="00C601EA"/>
    <w:rsid w:val="00C60E4F"/>
    <w:rsid w:val="00C64019"/>
    <w:rsid w:val="00C65283"/>
    <w:rsid w:val="00C66A46"/>
    <w:rsid w:val="00C90B06"/>
    <w:rsid w:val="00CB2319"/>
    <w:rsid w:val="00CB2DD6"/>
    <w:rsid w:val="00CC1AE4"/>
    <w:rsid w:val="00CC23FA"/>
    <w:rsid w:val="00CC78F8"/>
    <w:rsid w:val="00CD5978"/>
    <w:rsid w:val="00CD6135"/>
    <w:rsid w:val="00CE21D7"/>
    <w:rsid w:val="00CF6EDE"/>
    <w:rsid w:val="00D06BD3"/>
    <w:rsid w:val="00D116E4"/>
    <w:rsid w:val="00D158EB"/>
    <w:rsid w:val="00D179FC"/>
    <w:rsid w:val="00D334DC"/>
    <w:rsid w:val="00D3503B"/>
    <w:rsid w:val="00D460FE"/>
    <w:rsid w:val="00D46F0D"/>
    <w:rsid w:val="00D5277D"/>
    <w:rsid w:val="00D53639"/>
    <w:rsid w:val="00D55AF9"/>
    <w:rsid w:val="00D87FE9"/>
    <w:rsid w:val="00D95289"/>
    <w:rsid w:val="00D9695B"/>
    <w:rsid w:val="00DB421F"/>
    <w:rsid w:val="00DB4DC2"/>
    <w:rsid w:val="00DD66D4"/>
    <w:rsid w:val="00DF2296"/>
    <w:rsid w:val="00DF643A"/>
    <w:rsid w:val="00E11594"/>
    <w:rsid w:val="00E4274F"/>
    <w:rsid w:val="00E626EC"/>
    <w:rsid w:val="00E62BAF"/>
    <w:rsid w:val="00E64CCE"/>
    <w:rsid w:val="00E666C1"/>
    <w:rsid w:val="00E74B8B"/>
    <w:rsid w:val="00E771C4"/>
    <w:rsid w:val="00E82ACC"/>
    <w:rsid w:val="00EB1274"/>
    <w:rsid w:val="00EB6BFD"/>
    <w:rsid w:val="00EC3BB3"/>
    <w:rsid w:val="00ED297A"/>
    <w:rsid w:val="00ED5E87"/>
    <w:rsid w:val="00EE2DCD"/>
    <w:rsid w:val="00EF445A"/>
    <w:rsid w:val="00F118CF"/>
    <w:rsid w:val="00F13E94"/>
    <w:rsid w:val="00F31129"/>
    <w:rsid w:val="00F3639C"/>
    <w:rsid w:val="00F76E01"/>
    <w:rsid w:val="00F80E46"/>
    <w:rsid w:val="00F8207C"/>
    <w:rsid w:val="00F84355"/>
    <w:rsid w:val="00F86C5F"/>
    <w:rsid w:val="00F949A4"/>
    <w:rsid w:val="00F95CCF"/>
    <w:rsid w:val="00FA1C1D"/>
    <w:rsid w:val="00FA42A3"/>
    <w:rsid w:val="00FD6265"/>
    <w:rsid w:val="00FD77D0"/>
    <w:rsid w:val="00FE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0554E"/>
  <w15:chartTrackingRefBased/>
  <w15:docId w15:val="{F0BFB548-C69B-A74C-88C2-A71F76D0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9F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9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9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9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9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9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9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9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9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7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9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7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9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7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9F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7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9FC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D179FC"/>
    <w:pPr>
      <w:spacing w:after="160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9FC"/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 Eyres</dc:creator>
  <cp:keywords/>
  <dc:description/>
  <cp:lastModifiedBy>Jacquie Eyres</cp:lastModifiedBy>
  <cp:revision>1</cp:revision>
  <dcterms:created xsi:type="dcterms:W3CDTF">2025-09-17T07:07:00Z</dcterms:created>
  <dcterms:modified xsi:type="dcterms:W3CDTF">2025-09-17T07:07:00Z</dcterms:modified>
</cp:coreProperties>
</file>